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49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93"/>
        <w:gridCol w:w="1300"/>
        <w:gridCol w:w="14"/>
        <w:gridCol w:w="1286"/>
        <w:gridCol w:w="29"/>
        <w:gridCol w:w="1271"/>
        <w:gridCol w:w="43"/>
        <w:gridCol w:w="1258"/>
        <w:gridCol w:w="57"/>
        <w:gridCol w:w="1243"/>
        <w:gridCol w:w="71"/>
        <w:gridCol w:w="1229"/>
        <w:gridCol w:w="86"/>
        <w:gridCol w:w="1215"/>
        <w:gridCol w:w="100"/>
      </w:tblGrid>
      <w:tr w:rsidR="00E85806" w:rsidRPr="00E85806" w14:paraId="212C2438" w14:textId="77777777" w:rsidTr="00981DFA">
        <w:trPr>
          <w:gridAfter w:val="1"/>
          <w:wAfter w:w="100" w:type="dxa"/>
          <w:trHeight w:val="381"/>
        </w:trPr>
        <w:tc>
          <w:tcPr>
            <w:tcW w:w="12395" w:type="dxa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DFA2A0E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Table 4-2: Medial temporal lobe gray matter volume by time of day and association with steroid hormones</w:t>
            </w:r>
          </w:p>
        </w:tc>
      </w:tr>
      <w:tr w:rsidR="00981DFA" w:rsidRPr="00E85806" w14:paraId="209BA641" w14:textId="77777777" w:rsidTr="00775944">
        <w:trPr>
          <w:trHeight w:val="539"/>
        </w:trPr>
        <w:tc>
          <w:tcPr>
            <w:tcW w:w="3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576369C" w14:textId="77777777" w:rsidR="00981DFA" w:rsidRPr="00E85806" w:rsidRDefault="00981DFA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Brain Region (mm</w:t>
            </w:r>
            <w:r w:rsidRPr="00E85806">
              <w:rPr>
                <w:rFonts w:ascii="Arial" w:hAnsi="Arial" w:cs="Arial"/>
                <w:vertAlign w:val="superscript"/>
              </w:rPr>
              <w:t>3</w:t>
            </w:r>
            <w:r w:rsidRPr="00E85806">
              <w:rPr>
                <w:rFonts w:ascii="Arial" w:hAnsi="Arial" w:cs="Arial"/>
              </w:rPr>
              <w:t>)</w:t>
            </w:r>
          </w:p>
        </w:tc>
        <w:tc>
          <w:tcPr>
            <w:tcW w:w="13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319D657" w14:textId="77777777" w:rsidR="00981DFA" w:rsidRPr="00E85806" w:rsidRDefault="00981DFA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Morning</w:t>
            </w:r>
          </w:p>
        </w:tc>
        <w:tc>
          <w:tcPr>
            <w:tcW w:w="13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1408F03" w14:textId="77777777" w:rsidR="00981DFA" w:rsidRPr="00E85806" w:rsidRDefault="00981DFA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Evening</w:t>
            </w:r>
          </w:p>
        </w:tc>
        <w:tc>
          <w:tcPr>
            <w:tcW w:w="13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4BB43E7" w14:textId="77777777" w:rsidR="00981DFA" w:rsidRPr="00E85806" w:rsidRDefault="00981DFA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Effect Size</w:t>
            </w:r>
          </w:p>
        </w:tc>
        <w:tc>
          <w:tcPr>
            <w:tcW w:w="13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F28B848" w14:textId="0265375C" w:rsidR="00981DFA" w:rsidRPr="00E85806" w:rsidRDefault="00750695" w:rsidP="00E8580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981DFA" w:rsidRPr="00E85806">
              <w:rPr>
                <w:rFonts w:ascii="Arial" w:hAnsi="Arial" w:cs="Arial"/>
              </w:rPr>
              <w:t>-value</w:t>
            </w:r>
          </w:p>
        </w:tc>
        <w:tc>
          <w:tcPr>
            <w:tcW w:w="3944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7F8D8A2" w14:textId="41E98F2F" w:rsidR="00981DFA" w:rsidRPr="00E85806" w:rsidRDefault="00981DFA" w:rsidP="00981DF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Correlation</w:t>
            </w:r>
          </w:p>
        </w:tc>
      </w:tr>
      <w:tr w:rsidR="00981DFA" w:rsidRPr="00E85806" w14:paraId="627E963A" w14:textId="77777777" w:rsidTr="00981DFA">
        <w:trPr>
          <w:trHeight w:val="776"/>
        </w:trPr>
        <w:tc>
          <w:tcPr>
            <w:tcW w:w="3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E45D891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891FB0F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Mean (SD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35933C3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Mean (SD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02373FE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Cohen’s d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B259AEF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2CB59D7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Testosterone</w:t>
            </w:r>
          </w:p>
          <w:p w14:paraId="4E679602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saliva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6F29D25" w14:textId="0BB8650F" w:rsidR="00E85806" w:rsidRPr="00E85806" w:rsidRDefault="00602918" w:rsidP="00E8580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radiol</w:t>
            </w:r>
            <w:r w:rsidR="00E85806" w:rsidRPr="00E85806">
              <w:rPr>
                <w:rFonts w:ascii="Arial" w:hAnsi="Arial" w:cs="Arial"/>
              </w:rPr>
              <w:t xml:space="preserve"> (serum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4838D26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 xml:space="preserve">Cortisol </w:t>
            </w:r>
          </w:p>
          <w:p w14:paraId="55CADC9F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saliva)</w:t>
            </w:r>
          </w:p>
        </w:tc>
      </w:tr>
      <w:tr w:rsidR="00981DFA" w:rsidRPr="00E85806" w14:paraId="0DB82935" w14:textId="77777777" w:rsidTr="00981DFA">
        <w:trPr>
          <w:gridAfter w:val="1"/>
          <w:wAfter w:w="100" w:type="dxa"/>
          <w:trHeight w:val="481"/>
        </w:trPr>
        <w:tc>
          <w:tcPr>
            <w:tcW w:w="3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62070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CA1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3BB5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 xml:space="preserve">572.28 </w:t>
            </w:r>
          </w:p>
          <w:p w14:paraId="682A727B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21.92)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CFD2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563.57</w:t>
            </w:r>
          </w:p>
          <w:p w14:paraId="4C0F7DC9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10.92)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9596156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50</w:t>
            </w:r>
          </w:p>
        </w:tc>
        <w:tc>
          <w:tcPr>
            <w:tcW w:w="13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4F7E780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2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8E95F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04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DD37A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23</w:t>
            </w:r>
          </w:p>
        </w:tc>
        <w:tc>
          <w:tcPr>
            <w:tcW w:w="13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6D3CC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4</w:t>
            </w:r>
          </w:p>
        </w:tc>
      </w:tr>
      <w:tr w:rsidR="00981DFA" w:rsidRPr="00E85806" w14:paraId="100BCC4D" w14:textId="77777777" w:rsidTr="00981DFA">
        <w:trPr>
          <w:gridAfter w:val="1"/>
          <w:wAfter w:w="100" w:type="dxa"/>
          <w:trHeight w:val="481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7F89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CA2/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AE31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 xml:space="preserve">152.59 </w:t>
            </w:r>
          </w:p>
          <w:p w14:paraId="3F657EB8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14.3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B286B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154.80</w:t>
            </w:r>
          </w:p>
          <w:p w14:paraId="2E0A66F7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 xml:space="preserve">(9.79)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01CE041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ED4053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9D704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A96D5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0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9562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17</w:t>
            </w:r>
          </w:p>
        </w:tc>
      </w:tr>
      <w:tr w:rsidR="00981DFA" w:rsidRPr="00E85806" w14:paraId="69E80DDF" w14:textId="77777777" w:rsidTr="00981DFA">
        <w:trPr>
          <w:gridAfter w:val="1"/>
          <w:wAfter w:w="100" w:type="dxa"/>
          <w:trHeight w:val="481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9522F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Dentate Gy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28EFF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 xml:space="preserve">547.18 </w:t>
            </w:r>
          </w:p>
          <w:p w14:paraId="7BF48FC5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30.5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6F2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536.58</w:t>
            </w:r>
          </w:p>
          <w:p w14:paraId="5981FFDE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16.3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B41BE7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4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435AF41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358B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E2A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BDC6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07</w:t>
            </w:r>
          </w:p>
        </w:tc>
      </w:tr>
      <w:tr w:rsidR="00981DFA" w:rsidRPr="00E85806" w14:paraId="499BB28B" w14:textId="77777777" w:rsidTr="00981DFA">
        <w:trPr>
          <w:gridAfter w:val="1"/>
          <w:wAfter w:w="100" w:type="dxa"/>
          <w:trHeight w:val="481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92604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Entorhin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4208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 xml:space="preserve">646.19 </w:t>
            </w:r>
          </w:p>
          <w:p w14:paraId="6CC1846E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26.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6D8A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 xml:space="preserve">641.33 </w:t>
            </w:r>
          </w:p>
          <w:p w14:paraId="13313176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24.3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14325A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1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8094552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55512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7E2A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2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D6F2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01</w:t>
            </w:r>
          </w:p>
        </w:tc>
      </w:tr>
      <w:tr w:rsidR="00981DFA" w:rsidRPr="00E85806" w14:paraId="06BE5693" w14:textId="77777777" w:rsidTr="00981DFA">
        <w:trPr>
          <w:gridAfter w:val="1"/>
          <w:wAfter w:w="100" w:type="dxa"/>
          <w:trHeight w:val="481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9148C" w14:textId="63ED25A8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Parahippocampal</w:t>
            </w:r>
            <w:r w:rsidR="00981DFA">
              <w:rPr>
                <w:rFonts w:ascii="Arial" w:hAnsi="Arial" w:cs="Arial"/>
              </w:rPr>
              <w:t xml:space="preserve"> </w:t>
            </w:r>
            <w:r w:rsidRPr="00E85806">
              <w:rPr>
                <w:rFonts w:ascii="Arial" w:hAnsi="Arial" w:cs="Arial"/>
              </w:rPr>
              <w:t>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FEE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3079.51 (87.5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18931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 xml:space="preserve">3078.87 </w:t>
            </w:r>
          </w:p>
          <w:p w14:paraId="38C8D988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93.5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C4E057F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8359515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9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50618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0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79ACB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0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A0995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05</w:t>
            </w:r>
          </w:p>
        </w:tc>
      </w:tr>
      <w:tr w:rsidR="00981DFA" w:rsidRPr="00E85806" w14:paraId="78C435F2" w14:textId="77777777" w:rsidTr="00981DFA">
        <w:trPr>
          <w:gridAfter w:val="1"/>
          <w:wAfter w:w="100" w:type="dxa"/>
          <w:trHeight w:val="481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BF6C8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Perirhin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2509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 xml:space="preserve">2298.65 </w:t>
            </w:r>
          </w:p>
          <w:p w14:paraId="42247D98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79.6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31A52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2295.97</w:t>
            </w:r>
          </w:p>
          <w:p w14:paraId="6545770E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87.2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4F547E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0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0D521E5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21D04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FFF96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1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153A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3</w:t>
            </w:r>
          </w:p>
        </w:tc>
      </w:tr>
      <w:tr w:rsidR="00981DFA" w:rsidRPr="00E85806" w14:paraId="3A54F78B" w14:textId="77777777" w:rsidTr="00981DFA">
        <w:trPr>
          <w:gridAfter w:val="1"/>
          <w:wAfter w:w="100" w:type="dxa"/>
          <w:trHeight w:val="481"/>
        </w:trPr>
        <w:tc>
          <w:tcPr>
            <w:tcW w:w="3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689F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Subicul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792B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357.58</w:t>
            </w:r>
          </w:p>
          <w:p w14:paraId="4B4D1A52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16.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7A25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349.27</w:t>
            </w:r>
          </w:p>
          <w:p w14:paraId="221CBD2D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(15.2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39236B2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-0.5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B493237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842DF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2527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1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00F3A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0.35</w:t>
            </w:r>
          </w:p>
        </w:tc>
      </w:tr>
      <w:tr w:rsidR="00E85806" w:rsidRPr="00E85806" w14:paraId="427AC51C" w14:textId="77777777" w:rsidTr="00981DFA">
        <w:trPr>
          <w:gridAfter w:val="1"/>
          <w:wAfter w:w="100" w:type="dxa"/>
          <w:trHeight w:val="322"/>
        </w:trPr>
        <w:tc>
          <w:tcPr>
            <w:tcW w:w="12395" w:type="dxa"/>
            <w:gridSpan w:val="1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8A9504F" w14:textId="77777777" w:rsidR="00E85806" w:rsidRPr="00E85806" w:rsidRDefault="00E85806" w:rsidP="00E85806">
            <w:pPr>
              <w:spacing w:after="0" w:line="240" w:lineRule="auto"/>
              <w:rPr>
                <w:rFonts w:ascii="Arial" w:hAnsi="Arial" w:cs="Arial"/>
              </w:rPr>
            </w:pPr>
            <w:r w:rsidRPr="00E85806">
              <w:rPr>
                <w:rFonts w:ascii="Arial" w:hAnsi="Arial" w:cs="Arial"/>
              </w:rPr>
              <w:t>Testosterone: pg/mL, Estradiol: pg/mL, Cortisol: ug/dL</w:t>
            </w:r>
          </w:p>
        </w:tc>
      </w:tr>
    </w:tbl>
    <w:p w14:paraId="6348BAEC" w14:textId="77777777" w:rsidR="00B86AC0" w:rsidRDefault="00B86AC0"/>
    <w:sectPr w:rsidR="00B86AC0" w:rsidSect="005328C6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380"/>
    <w:rsid w:val="001D1380"/>
    <w:rsid w:val="0032797A"/>
    <w:rsid w:val="005328C6"/>
    <w:rsid w:val="00602918"/>
    <w:rsid w:val="006A5CDD"/>
    <w:rsid w:val="00750695"/>
    <w:rsid w:val="00981DFA"/>
    <w:rsid w:val="00B35265"/>
    <w:rsid w:val="00B86AC0"/>
    <w:rsid w:val="00E8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68C9F"/>
  <w15:chartTrackingRefBased/>
  <w15:docId w15:val="{C0706E81-AA59-CE49-988B-20E763300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13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3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3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3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3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3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3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3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3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3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3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3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38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D1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7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Murata</dc:creator>
  <cp:keywords/>
  <dc:description/>
  <cp:lastModifiedBy>Elle Murata</cp:lastModifiedBy>
  <cp:revision>6</cp:revision>
  <dcterms:created xsi:type="dcterms:W3CDTF">2024-07-08T17:35:00Z</dcterms:created>
  <dcterms:modified xsi:type="dcterms:W3CDTF">2024-08-07T04:11:00Z</dcterms:modified>
</cp:coreProperties>
</file>